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8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24"/>
        <w:gridCol w:w="1221"/>
        <w:gridCol w:w="1221"/>
        <w:gridCol w:w="1221"/>
        <w:gridCol w:w="1222"/>
        <w:gridCol w:w="1173"/>
      </w:tblGrid>
      <w:tr>
        <w:trPr/>
        <w:tc>
          <w:tcPr>
            <w:tcW w:w="908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kern w:val="0"/>
              </w:rPr>
              <w:t>T</w:t>
            </w:r>
            <w:r>
              <w:rPr>
                <w:b/>
                <w:kern w:val="0"/>
              </w:rPr>
              <w:t>ABLE</w:t>
            </w:r>
            <w:r>
              <w:rPr>
                <w:b/>
                <w:kern w:val="0"/>
              </w:rPr>
              <w:t xml:space="preserve"> </w:t>
            </w:r>
            <w:r>
              <w:rPr>
                <w:b/>
                <w:kern w:val="0"/>
              </w:rPr>
              <w:t>S</w:t>
            </w:r>
            <w:r>
              <w:rPr>
                <w:b/>
                <w:kern w:val="0"/>
              </w:rPr>
              <w:t xml:space="preserve">1 </w:t>
            </w:r>
            <w:r>
              <w:rPr>
                <w:kern w:val="0"/>
              </w:rPr>
              <w:t>Characteristics of</w:t>
            </w:r>
            <w:r>
              <w:rPr>
                <w:kern w:val="0"/>
                <w:shd w:fill="FFFFFF" w:val="clear"/>
              </w:rPr>
              <w:t xml:space="preserve"> 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 xml:space="preserve">atients </w:t>
            </w:r>
            <w:r>
              <w:rPr>
                <w:kern w:val="0"/>
              </w:rPr>
              <w:t>with u</w:t>
            </w:r>
            <w:r>
              <w:rPr>
                <w:kern w:val="0"/>
              </w:rPr>
              <w:t xml:space="preserve">se of RYR </w:t>
            </w:r>
            <w:r>
              <w:rPr>
                <w:kern w:val="0"/>
              </w:rPr>
              <w:t>p</w:t>
            </w:r>
            <w:r>
              <w:rPr>
                <w:kern w:val="0"/>
              </w:rPr>
              <w:t xml:space="preserve">rescription and </w:t>
            </w:r>
            <w:r>
              <w:rPr>
                <w:kern w:val="0"/>
              </w:rPr>
              <w:t>l</w:t>
            </w:r>
            <w:r>
              <w:rPr>
                <w:kern w:val="0"/>
              </w:rPr>
              <w:t>ovastatin</w:t>
            </w:r>
            <w:r>
              <w:rPr>
                <w:kern w:val="0"/>
              </w:rPr>
              <w:t xml:space="preserve"> before matching by propensity score</w:t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Lovastatin</w:t>
            </w:r>
          </w:p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N=</w:t>
            </w:r>
            <w:r>
              <w:rPr/>
              <w:t>50886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RYR</w:t>
            </w:r>
          </w:p>
          <w:p>
            <w:pPr>
              <w:pStyle w:val="Normal"/>
              <w:tabs>
                <w:tab w:val="clear" w:pos="480"/>
                <w:tab w:val="left" w:pos="8803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N=</w:t>
            </w:r>
            <w:r>
              <w:rPr/>
              <w:t>4723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80"/>
                <w:tab w:val="left" w:pos="215" w:leader="none"/>
                <w:tab w:val="left" w:pos="440" w:leader="none"/>
                <w:tab w:val="left" w:pos="8803" w:leader="none"/>
              </w:tabs>
              <w:jc w:val="right"/>
              <w:rPr>
                <w:kern w:val="0"/>
              </w:rPr>
            </w:pPr>
            <w:r>
              <w:rPr>
                <w:kern w:val="0"/>
              </w:rPr>
              <w:t>p-value</w:t>
            </w:r>
          </w:p>
        </w:tc>
      </w:tr>
      <w:tr>
        <w:trPr/>
        <w:tc>
          <w:tcPr>
            <w:tcW w:w="30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kern w:val="0"/>
              </w:rPr>
              <w:t>Sex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>
                <w:kern w:val="0"/>
              </w:rPr>
              <w:t>(%)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>
                <w:kern w:val="0"/>
              </w:rPr>
              <w:t>(%)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Femal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2797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5</w:t>
            </w:r>
            <w:r>
              <w:rPr/>
              <w:t>5.0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2673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56.6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2290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45.0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2050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43.4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kern w:val="0"/>
              </w:rPr>
              <w:t>Age, year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jc w:val="right"/>
              <w:rPr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20-2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50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</w:t>
            </w:r>
            <w:r>
              <w:rPr/>
              <w:t>1.0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23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4.</w:t>
            </w:r>
            <w:r>
              <w:rPr/>
              <w:t>9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ind w:firstLine="240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30-3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211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4.</w:t>
            </w:r>
            <w:r>
              <w:rPr/>
              <w:t>2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69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14.6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40-4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681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13.</w:t>
            </w:r>
            <w:r>
              <w:rPr/>
              <w:t>4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1191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25.2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50-5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1513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29.7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1530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32.4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60-6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1334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26.2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776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16.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70-7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943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18.5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256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5.4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≥</w:t>
            </w:r>
            <w:r>
              <w:rPr>
                <w:kern w:val="0"/>
              </w:rPr>
              <w:t>8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353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</w:t>
            </w:r>
            <w:r>
              <w:rPr/>
              <w:t>7.0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48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1.0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kern w:val="0"/>
              </w:rPr>
              <w:t>Low incom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No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4913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96.</w:t>
            </w:r>
            <w:r>
              <w:rPr/>
              <w:t>6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460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97.4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Ye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174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3.4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12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kern w:val="0"/>
              </w:rPr>
            </w:pPr>
            <w:r>
              <w:rPr/>
              <w:t>(2.6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/>
            </w:pPr>
            <w:r>
              <w:rPr>
                <w:kern w:val="0"/>
              </w:rPr>
              <w:t>Coexisting medical condition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Hypertension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748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54.0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633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34.</w:t>
            </w:r>
            <w:r>
              <w:rPr/>
              <w:t>6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Diabete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176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42.</w:t>
            </w:r>
            <w:r>
              <w:rPr/>
              <w:t>8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71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8.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Mental disorder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605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31.5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433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30.</w:t>
            </w:r>
            <w:r>
              <w:rPr/>
              <w:t>4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Ischemic heart diseas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053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0.7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615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3.0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kern w:val="0"/>
              </w:rPr>
            </w:pPr>
            <w:r>
              <w:rPr>
                <w:kern w:val="0"/>
              </w:rPr>
              <w:t>COPD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91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7.5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569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2.</w:t>
            </w:r>
            <w:r>
              <w:rPr/>
              <w:t>1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ind w:firstLine="240"/>
              <w:rPr>
                <w:kern w:val="0"/>
              </w:rPr>
            </w:pPr>
            <w:r>
              <w:rPr>
                <w:kern w:val="0"/>
              </w:rPr>
              <w:t>Liver cirrhosi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304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</w:t>
            </w:r>
            <w:r>
              <w:rPr/>
              <w:t>6.0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4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5.1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Heart failur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52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</w:t>
            </w:r>
            <w:r>
              <w:rPr/>
              <w:t>5.0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77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.</w:t>
            </w:r>
            <w:r>
              <w:rPr/>
              <w:t>7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Renal dialysi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09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.1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0.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/>
            </w:pPr>
            <w:r>
              <w:rPr>
                <w:rFonts w:eastAsia="標楷體"/>
              </w:rPr>
              <w:t>Charlson comorbidity index</w:t>
            </w:r>
            <w:r>
              <w:rPr>
                <w:kern w:val="0"/>
              </w:rPr>
              <w:t>, scor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68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7.</w:t>
            </w:r>
            <w:r>
              <w:rPr/>
              <w:t>1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514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32.</w:t>
            </w:r>
            <w:r>
              <w:rPr/>
              <w:t>1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269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</w:t>
            </w:r>
            <w:r>
              <w:rPr/>
              <w:t>5.0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114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3.</w:t>
            </w:r>
            <w:r>
              <w:rPr/>
              <w:t>6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71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7.1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24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7.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 </w:t>
            </w:r>
            <w:r>
              <w:rPr>
                <w:kern w:val="0"/>
              </w:rPr>
              <w:t>≥</w:t>
            </w:r>
            <w:r>
              <w:rPr>
                <w:kern w:val="0"/>
              </w:rPr>
              <w:t>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079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40.</w:t>
            </w:r>
            <w:r>
              <w:rPr/>
              <w:t>9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270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6.</w:t>
            </w:r>
            <w:r>
              <w:rPr/>
              <w:t>9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eastAsia="標楷體"/>
                <w:kern w:val="0"/>
              </w:rPr>
            </w:pPr>
            <w:r>
              <w:rPr>
                <w:kern w:val="0"/>
              </w:rPr>
              <w:t>Number of hospitalization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567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50.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3224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68.</w:t>
            </w:r>
            <w:r>
              <w:rPr/>
              <w:t>3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029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0.2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35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7.</w:t>
            </w:r>
            <w:r>
              <w:rPr/>
              <w:t>7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540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0.6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32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6.8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>
                <w:kern w:val="0"/>
              </w:rPr>
              <w:t>≥</w:t>
            </w:r>
            <w:r>
              <w:rPr>
                <w:rFonts w:eastAsia="標楷體"/>
                <w:kern w:val="0"/>
              </w:rPr>
              <w:t>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951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8.7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34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7.</w:t>
            </w:r>
            <w:r>
              <w:rPr/>
              <w:t>3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rFonts w:eastAsia="標楷體"/>
                <w:kern w:val="0"/>
              </w:rPr>
            </w:pPr>
            <w:r>
              <w:rPr>
                <w:kern w:val="0"/>
              </w:rPr>
              <w:t>Number of emergency visit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/>
            </w:pPr>
            <w:r>
              <w:rPr/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0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826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35.</w:t>
            </w:r>
            <w:r>
              <w:rPr/>
              <w:t>9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25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47.7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112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1.</w:t>
            </w:r>
            <w:r>
              <w:rPr/>
              <w:t>9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107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3.4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6771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3.3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544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1.5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ind w:firstLine="240"/>
              <w:rPr/>
            </w:pPr>
            <w:r>
              <w:rPr>
                <w:kern w:val="0"/>
              </w:rPr>
              <w:t>≥</w:t>
            </w:r>
            <w:r>
              <w:rPr>
                <w:rFonts w:eastAsia="標楷體"/>
                <w:kern w:val="0"/>
              </w:rPr>
              <w:t>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472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28.9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18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17.3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snapToGrid w:val="false"/>
              <w:jc w:val="right"/>
              <w:rPr>
                <w:rFonts w:eastAsia="Terminal;Arial Unicode MS"/>
                <w:kern w:val="0"/>
              </w:rPr>
            </w:pPr>
            <w:r>
              <w:rPr>
                <w:rFonts w:eastAsia="Terminal;Arial Unicode MS"/>
                <w:kern w:val="0"/>
              </w:rPr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kern w:val="0"/>
                <w:shd w:fill="FFFFFF" w:val="clear"/>
              </w:rPr>
              <w:t>Anti-hypertension drug us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134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</w:t>
            </w:r>
            <w:r>
              <w:rPr/>
              <w:t>41.9</w:t>
            </w:r>
            <w:r>
              <w:rPr/>
              <w:t>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116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</w:t>
            </w:r>
            <w:r>
              <w:rPr/>
              <w:t>24.7</w:t>
            </w:r>
            <w:r>
              <w:rPr/>
              <w:t>)</w:t>
            </w:r>
          </w:p>
        </w:tc>
        <w:tc>
          <w:tcPr>
            <w:tcW w:w="1173" w:type="dxa"/>
            <w:tcBorders/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30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rPr>
                <w:kern w:val="0"/>
              </w:rPr>
            </w:pPr>
            <w:r>
              <w:rPr>
                <w:kern w:val="0"/>
                <w:shd w:fill="FFFFFF" w:val="clear"/>
              </w:rPr>
              <w:t>Anticoagulant drug use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247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</w:t>
            </w:r>
            <w:r>
              <w:rPr/>
              <w:t>4.8</w:t>
            </w:r>
            <w:r>
              <w:rPr/>
              <w:t>)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86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/>
            </w:pPr>
            <w:r>
              <w:rPr/>
              <w:t>(</w:t>
            </w:r>
            <w:r>
              <w:rPr/>
              <w:t>1.8</w:t>
            </w:r>
            <w:r>
              <w:rPr/>
              <w:t>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8803" w:leader="none"/>
              </w:tabs>
              <w:jc w:val="right"/>
              <w:rPr>
                <w:rFonts w:eastAsia="Terminal;Arial Unicode MS"/>
                <w:kern w:val="0"/>
              </w:rPr>
            </w:pPr>
            <w:r>
              <w:rPr/>
              <w:t>&lt;0.0001</w:t>
            </w:r>
          </w:p>
        </w:tc>
      </w:tr>
      <w:tr>
        <w:trPr/>
        <w:tc>
          <w:tcPr>
            <w:tcW w:w="908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標楷體"/>
              </w:rPr>
              <w:t>COPD, chronic obstructive pulmonary disease;</w:t>
            </w:r>
            <w:r>
              <w:rPr>
                <w:kern w:val="0"/>
              </w:rPr>
              <w:t xml:space="preserve"> RYR, red yeast ric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  <w:color w:val="000000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cs="Times New Roman"/>
      <w:color w:val="000000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20:09:00Z</dcterms:created>
  <dc:creator>ccliao</dc:creator>
  <dc:description/>
  <cp:keywords/>
  <dc:language>en-US</dc:language>
  <cp:lastModifiedBy>ccliao</cp:lastModifiedBy>
  <dcterms:modified xsi:type="dcterms:W3CDTF">2022-02-01T20:10:00Z</dcterms:modified>
  <cp:revision>3</cp:revision>
  <dc:subject/>
  <dc:title>Decreased Risk of Stroke in People Used Red Yeast Rice Prescriptions (LipoCol Forte®): A Total Population-Based Retrospective Cohort Study</dc:title>
</cp:coreProperties>
</file>